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F3E32" w14:textId="6DCF8E1C" w:rsidR="007461AE" w:rsidRPr="002175C2" w:rsidRDefault="001B1D4C">
      <w:pPr>
        <w:rPr>
          <w:rFonts w:ascii="Times New Roman" w:hAnsi="Times New Roman" w:cs="Times New Roman"/>
          <w:b/>
          <w:sz w:val="28"/>
          <w:szCs w:val="24"/>
        </w:rPr>
      </w:pPr>
      <w:r w:rsidRPr="002175C2">
        <w:rPr>
          <w:rFonts w:ascii="Times New Roman" w:hAnsi="Times New Roman" w:cs="Times New Roman"/>
          <w:b/>
          <w:sz w:val="28"/>
          <w:szCs w:val="24"/>
        </w:rPr>
        <w:t>S</w:t>
      </w:r>
      <w:r w:rsidR="009976BA">
        <w:rPr>
          <w:rFonts w:ascii="Times New Roman" w:hAnsi="Times New Roman" w:cs="Times New Roman"/>
          <w:b/>
          <w:sz w:val="28"/>
          <w:szCs w:val="24"/>
        </w:rPr>
        <w:t>1</w:t>
      </w:r>
      <w:bookmarkStart w:id="0" w:name="_GoBack"/>
      <w:bookmarkEnd w:id="0"/>
      <w:r w:rsidRPr="002175C2">
        <w:rPr>
          <w:rFonts w:ascii="Times New Roman" w:hAnsi="Times New Roman" w:cs="Times New Roman"/>
          <w:b/>
          <w:sz w:val="28"/>
          <w:szCs w:val="24"/>
        </w:rPr>
        <w:t xml:space="preserve"> Text</w:t>
      </w:r>
    </w:p>
    <w:p w14:paraId="5571F5FB" w14:textId="4479D2EC" w:rsidR="00C572D8" w:rsidRPr="002175C2" w:rsidRDefault="00C572D8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 w:rsidRPr="002175C2">
        <w:rPr>
          <w:rFonts w:ascii="Times New Roman" w:hAnsi="Times New Roman" w:cs="Times New Roman"/>
          <w:b/>
          <w:sz w:val="24"/>
          <w:szCs w:val="24"/>
        </w:rPr>
        <w:t xml:space="preserve">Detailed calculation of compensatory response magnitude for the vocal </w:t>
      </w:r>
      <w:r w:rsidRPr="002175C2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2175C2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o</w:t>
      </w:r>
      <w:r w:rsidRPr="002175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4BB3" w:rsidRPr="002175C2">
        <w:rPr>
          <w:rFonts w:ascii="Times New Roman" w:hAnsi="Times New Roman" w:cs="Times New Roman"/>
          <w:b/>
          <w:sz w:val="24"/>
          <w:szCs w:val="24"/>
        </w:rPr>
        <w:t xml:space="preserve">reflexive </w:t>
      </w:r>
      <w:r w:rsidRPr="002175C2">
        <w:rPr>
          <w:rFonts w:ascii="Times New Roman" w:hAnsi="Times New Roman" w:cs="Times New Roman"/>
          <w:b/>
          <w:sz w:val="24"/>
          <w:szCs w:val="24"/>
        </w:rPr>
        <w:t xml:space="preserve">perturbation of +100 cents when full auditory feedback compensation is considered (i.e., </w:t>
      </w:r>
      <m:oMath>
        <m:sSub>
          <m:sSubPr>
            <m:ctrlPr>
              <w:rPr>
                <w:rFonts w:ascii="Cambria Math" w:hAnsi="Cambria Math" w:cs="Times New Roman"/>
                <w:b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fb_aud</m:t>
            </m:r>
          </m:sub>
        </m:sSub>
      </m:oMath>
      <w:r w:rsidRPr="002175C2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=1; See </w:t>
      </w:r>
      <w:r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Fig 3</w:t>
      </w:r>
      <w:r w:rsidR="00EF11F1"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C</w:t>
      </w:r>
      <w:r w:rsidR="00FB6D1A"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</w:t>
      </w:r>
      <w:r w:rsidR="00FB6D1A" w:rsidRPr="002175C2">
        <w:rPr>
          <w:rFonts w:ascii="Times New Roman" w:hAnsi="Times New Roman" w:cs="Times New Roman"/>
          <w:b/>
          <w:sz w:val="24"/>
          <w:szCs w:val="24"/>
        </w:rPr>
        <w:t>of the manuscript</w:t>
      </w:r>
      <w:r w:rsidRPr="002175C2">
        <w:rPr>
          <w:rFonts w:ascii="Times New Roman" w:eastAsiaTheme="minorEastAsia" w:hAnsi="Times New Roman" w:cs="Times New Roman"/>
          <w:b/>
          <w:iCs/>
          <w:sz w:val="24"/>
          <w:szCs w:val="24"/>
        </w:rPr>
        <w:t>).</w:t>
      </w:r>
    </w:p>
    <w:p w14:paraId="0FF674A7" w14:textId="109D882C" w:rsidR="001D0115" w:rsidRPr="002175C2" w:rsidRDefault="000E46B8" w:rsidP="001D0115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2175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Here we </w:t>
      </w:r>
      <w:r w:rsidR="00594DB9" w:rsidRPr="002175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consider a baseline vocal </w:t>
      </w:r>
      <w:r w:rsidR="00594DB9" w:rsidRPr="002175C2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594DB9" w:rsidRPr="002175C2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</w:rPr>
        <w:t>o</w:t>
      </w:r>
      <w:r w:rsidR="00594DB9" w:rsidRPr="002175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 of 134 Hz in the model as presented in Cases A, B, C, and D. Equation SE1 provides the Hz to cents conversion.</w:t>
      </w:r>
      <w:r w:rsidR="001D0115" w:rsidRPr="002175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 voc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value(Hz) </m:t>
            </m:r>
          </m:sub>
        </m:sSub>
      </m:oMath>
      <w:r w:rsidR="001D0115" w:rsidRPr="002175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 134 Hz in the model as presented in Cases A, B, C, and D. Equation E1 provides the Hz to cents conversion.</w:t>
      </w:r>
    </w:p>
    <w:p w14:paraId="7CE5F5AB" w14:textId="067DC1B3" w:rsidR="00594DB9" w:rsidRDefault="009976BA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</w:rPr>
                <m:t xml:space="preserve">C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ent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200*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aseline(Hz)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value(Hz) 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aseline(Hz)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1</m:t>
                  </m:r>
                </m:e>
              </m:d>
            </m:e>
          </m:eqArr>
        </m:oMath>
      </m:oMathPara>
    </w:p>
    <w:p w14:paraId="1D0E9A82" w14:textId="77777777" w:rsidR="00594DB9" w:rsidRDefault="00594DB9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3"/>
        <w:gridCol w:w="1128"/>
        <w:gridCol w:w="1231"/>
        <w:gridCol w:w="1103"/>
        <w:gridCol w:w="3595"/>
      </w:tblGrid>
      <w:tr w:rsidR="00D23329" w:rsidRPr="00D23329" w14:paraId="1912EB60" w14:textId="77777777" w:rsidTr="009104BA">
        <w:trPr>
          <w:trHeight w:val="285"/>
          <w:jc w:val="center"/>
        </w:trPr>
        <w:tc>
          <w:tcPr>
            <w:tcW w:w="2293" w:type="dxa"/>
          </w:tcPr>
          <w:p w14:paraId="544A2A98" w14:textId="77777777" w:rsidR="00582A40" w:rsidRPr="00D23329" w:rsidRDefault="00582A40" w:rsidP="00594DB9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3C50D9FE" w14:textId="77777777" w:rsidR="00582A40" w:rsidRPr="00D23329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Hz value</w:t>
            </w:r>
          </w:p>
        </w:tc>
        <w:tc>
          <w:tcPr>
            <w:tcW w:w="1231" w:type="dxa"/>
            <w:vAlign w:val="center"/>
          </w:tcPr>
          <w:p w14:paraId="04C7B7C6" w14:textId="77777777" w:rsidR="00582A40" w:rsidRPr="00D23329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Conversion</w:t>
            </w:r>
          </w:p>
        </w:tc>
        <w:tc>
          <w:tcPr>
            <w:tcW w:w="1103" w:type="dxa"/>
            <w:vAlign w:val="center"/>
          </w:tcPr>
          <w:p w14:paraId="7CE1D9E1" w14:textId="77777777" w:rsidR="00582A40" w:rsidRPr="00D23329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Cents value</w:t>
            </w:r>
          </w:p>
        </w:tc>
        <w:tc>
          <w:tcPr>
            <w:tcW w:w="3595" w:type="dxa"/>
          </w:tcPr>
          <w:p w14:paraId="7F707A5B" w14:textId="77777777" w:rsidR="00582A40" w:rsidRPr="00D23329" w:rsidRDefault="00D23329" w:rsidP="00594DB9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Calculation</w:t>
            </w:r>
          </w:p>
        </w:tc>
      </w:tr>
      <w:tr w:rsidR="00D23329" w:rsidRPr="00D23329" w14:paraId="15BC0433" w14:textId="77777777" w:rsidTr="009104BA">
        <w:trPr>
          <w:trHeight w:val="559"/>
          <w:jc w:val="center"/>
        </w:trPr>
        <w:tc>
          <w:tcPr>
            <w:tcW w:w="2293" w:type="dxa"/>
            <w:vAlign w:val="center"/>
          </w:tcPr>
          <w:p w14:paraId="05DC6E29" w14:textId="77777777" w:rsidR="001232FA" w:rsidRPr="00D23329" w:rsidRDefault="001232FA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 xml:space="preserve">Baseline </w:t>
            </w:r>
            <w:r w:rsidR="00D23329"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Frequency</w:t>
            </w:r>
          </w:p>
        </w:tc>
        <w:tc>
          <w:tcPr>
            <w:tcW w:w="1128" w:type="dxa"/>
            <w:vAlign w:val="center"/>
          </w:tcPr>
          <w:p w14:paraId="747ADBC8" w14:textId="77777777" w:rsidR="001232FA" w:rsidRPr="009104BA" w:rsidRDefault="001232FA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34 Hz</w:t>
            </w:r>
          </w:p>
        </w:tc>
        <w:tc>
          <w:tcPr>
            <w:tcW w:w="1231" w:type="dxa"/>
            <w:vAlign w:val="center"/>
          </w:tcPr>
          <w:p w14:paraId="284E6D09" w14:textId="77777777" w:rsidR="001232FA" w:rsidRPr="009104BA" w:rsidRDefault="001232FA" w:rsidP="00C33C66">
            <w:pPr>
              <w:jc w:val="center"/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3B9C2F7" w14:textId="77777777" w:rsidR="001232FA" w:rsidRPr="009104BA" w:rsidRDefault="001232FA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3595" w:type="dxa"/>
            <w:vAlign w:val="center"/>
          </w:tcPr>
          <w:p w14:paraId="68796F9F" w14:textId="77777777" w:rsidR="001232FA" w:rsidRPr="009104BA" w:rsidRDefault="001232FA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</w:tr>
      <w:tr w:rsidR="00D23329" w:rsidRPr="00D23329" w14:paraId="27951E92" w14:textId="77777777" w:rsidTr="009104BA">
        <w:trPr>
          <w:trHeight w:val="559"/>
          <w:jc w:val="center"/>
        </w:trPr>
        <w:tc>
          <w:tcPr>
            <w:tcW w:w="2293" w:type="dxa"/>
            <w:vAlign w:val="center"/>
          </w:tcPr>
          <w:p w14:paraId="68F9DF68" w14:textId="77777777" w:rsidR="00582A40" w:rsidRPr="00D23329" w:rsidRDefault="00582A40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Perturbation (difference from baseline)</w:t>
            </w:r>
          </w:p>
        </w:tc>
        <w:tc>
          <w:tcPr>
            <w:tcW w:w="1128" w:type="dxa"/>
            <w:vAlign w:val="center"/>
          </w:tcPr>
          <w:p w14:paraId="54FC928A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7.9681 Hz</w:t>
            </w:r>
          </w:p>
        </w:tc>
        <w:tc>
          <w:tcPr>
            <w:tcW w:w="1231" w:type="dxa"/>
            <w:vAlign w:val="center"/>
          </w:tcPr>
          <w:p w14:paraId="788E9856" w14:textId="77777777" w:rsidR="00582A40" w:rsidRPr="009104BA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  <w:t>←</w:t>
            </w:r>
          </w:p>
        </w:tc>
        <w:tc>
          <w:tcPr>
            <w:tcW w:w="1103" w:type="dxa"/>
            <w:vAlign w:val="center"/>
          </w:tcPr>
          <w:p w14:paraId="11772424" w14:textId="77777777" w:rsidR="00582A40" w:rsidRPr="009104BA" w:rsidRDefault="00D23329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+</w:t>
            </w:r>
            <w:r w:rsidR="00582A40"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00 cents</w:t>
            </w:r>
          </w:p>
        </w:tc>
        <w:tc>
          <w:tcPr>
            <w:tcW w:w="3595" w:type="dxa"/>
            <w:vAlign w:val="center"/>
          </w:tcPr>
          <w:p w14:paraId="22B22729" w14:textId="77777777" w:rsidR="00582A40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4"/>
                  </w:rPr>
                  <m:t>100= 1200*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1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</w:rPr>
                          <m:t>134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 xml:space="preserve">value(Hz) 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</w:rPr>
                          <m:t>134</m:t>
                        </m:r>
                      </m:den>
                    </m:f>
                  </m:e>
                </m:d>
              </m:oMath>
            </m:oMathPara>
          </w:p>
        </w:tc>
      </w:tr>
      <w:tr w:rsidR="00D23329" w:rsidRPr="00D23329" w14:paraId="16EAC456" w14:textId="77777777" w:rsidTr="009104BA">
        <w:trPr>
          <w:trHeight w:val="571"/>
          <w:jc w:val="center"/>
        </w:trPr>
        <w:tc>
          <w:tcPr>
            <w:tcW w:w="2293" w:type="dxa"/>
            <w:vAlign w:val="center"/>
          </w:tcPr>
          <w:p w14:paraId="1EC2963E" w14:textId="77777777" w:rsidR="00582A40" w:rsidRPr="00D23329" w:rsidRDefault="00582A40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Perturbation output</w:t>
            </w:r>
            <w:r w:rsidR="0011632C"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 xml:space="preserve"> (baseline + perturbation)</w:t>
            </w:r>
          </w:p>
        </w:tc>
        <w:tc>
          <w:tcPr>
            <w:tcW w:w="1128" w:type="dxa"/>
            <w:vAlign w:val="center"/>
          </w:tcPr>
          <w:p w14:paraId="2A0A7BC7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41.9681 Hz</w:t>
            </w:r>
          </w:p>
        </w:tc>
        <w:tc>
          <w:tcPr>
            <w:tcW w:w="1231" w:type="dxa"/>
            <w:vAlign w:val="center"/>
          </w:tcPr>
          <w:p w14:paraId="6F3B3E0F" w14:textId="77777777" w:rsidR="00582A40" w:rsidRPr="009104BA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4EC8AB34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3595" w:type="dxa"/>
            <w:vAlign w:val="center"/>
          </w:tcPr>
          <w:p w14:paraId="035CB725" w14:textId="77777777" w:rsidR="00582A40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34 + 7.9681 (Hz)</w:t>
            </w:r>
          </w:p>
        </w:tc>
      </w:tr>
      <w:tr w:rsidR="00D23329" w:rsidRPr="00D23329" w14:paraId="4F2975AA" w14:textId="77777777" w:rsidTr="009104BA">
        <w:trPr>
          <w:trHeight w:val="844"/>
          <w:jc w:val="center"/>
        </w:trPr>
        <w:tc>
          <w:tcPr>
            <w:tcW w:w="2293" w:type="dxa"/>
            <w:vAlign w:val="center"/>
          </w:tcPr>
          <w:p w14:paraId="477ACC11" w14:textId="77777777" w:rsidR="00582A40" w:rsidRPr="00D23329" w:rsidRDefault="00582A40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 xml:space="preserve">Target region maximum (difference from baseline) </w:t>
            </w:r>
          </w:p>
        </w:tc>
        <w:tc>
          <w:tcPr>
            <w:tcW w:w="1128" w:type="dxa"/>
            <w:vAlign w:val="center"/>
          </w:tcPr>
          <w:p w14:paraId="4CF38430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0.3876 Hz</w:t>
            </w:r>
          </w:p>
        </w:tc>
        <w:tc>
          <w:tcPr>
            <w:tcW w:w="1231" w:type="dxa"/>
            <w:vAlign w:val="center"/>
          </w:tcPr>
          <w:p w14:paraId="35230160" w14:textId="77777777" w:rsidR="00582A40" w:rsidRPr="009104BA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  <w:t>←</w:t>
            </w:r>
          </w:p>
        </w:tc>
        <w:tc>
          <w:tcPr>
            <w:tcW w:w="1103" w:type="dxa"/>
            <w:vAlign w:val="center"/>
          </w:tcPr>
          <w:p w14:paraId="1AF894D9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5 cents</w:t>
            </w:r>
          </w:p>
        </w:tc>
        <w:tc>
          <w:tcPr>
            <w:tcW w:w="3595" w:type="dxa"/>
            <w:vAlign w:val="center"/>
          </w:tcPr>
          <w:p w14:paraId="4D72FB8F" w14:textId="77777777" w:rsidR="00582A40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4"/>
                  </w:rPr>
                  <m:t>5= 1200*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1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</w:rPr>
                          <m:t>134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 xml:space="preserve">value(Hz) 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</w:rPr>
                          <m:t>134</m:t>
                        </m:r>
                      </m:den>
                    </m:f>
                  </m:e>
                </m:d>
              </m:oMath>
            </m:oMathPara>
          </w:p>
        </w:tc>
      </w:tr>
      <w:tr w:rsidR="00D23329" w:rsidRPr="00D23329" w14:paraId="101E7FA9" w14:textId="77777777" w:rsidTr="009104BA">
        <w:trPr>
          <w:trHeight w:val="844"/>
          <w:jc w:val="center"/>
        </w:trPr>
        <w:tc>
          <w:tcPr>
            <w:tcW w:w="2293" w:type="dxa"/>
            <w:vAlign w:val="center"/>
          </w:tcPr>
          <w:p w14:paraId="0493D700" w14:textId="77777777" w:rsidR="00582A40" w:rsidRPr="00D23329" w:rsidRDefault="00582A40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Target region maximum (baseline + target max)</w:t>
            </w:r>
          </w:p>
        </w:tc>
        <w:tc>
          <w:tcPr>
            <w:tcW w:w="1128" w:type="dxa"/>
            <w:vAlign w:val="center"/>
          </w:tcPr>
          <w:p w14:paraId="36ABBF1E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34.3876 Hz</w:t>
            </w:r>
          </w:p>
        </w:tc>
        <w:tc>
          <w:tcPr>
            <w:tcW w:w="1231" w:type="dxa"/>
            <w:vAlign w:val="center"/>
          </w:tcPr>
          <w:p w14:paraId="75CFAA80" w14:textId="77777777" w:rsidR="00582A40" w:rsidRPr="009104BA" w:rsidRDefault="00582A40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ACCF114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3595" w:type="dxa"/>
            <w:vAlign w:val="center"/>
          </w:tcPr>
          <w:p w14:paraId="63495A6A" w14:textId="77777777" w:rsidR="00582A40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34 + 0.3876 (Hz)</w:t>
            </w:r>
          </w:p>
        </w:tc>
      </w:tr>
      <w:tr w:rsidR="00D23329" w:rsidRPr="00D23329" w14:paraId="486A829E" w14:textId="77777777" w:rsidTr="009104BA">
        <w:trPr>
          <w:trHeight w:val="844"/>
          <w:jc w:val="center"/>
        </w:trPr>
        <w:tc>
          <w:tcPr>
            <w:tcW w:w="2293" w:type="dxa"/>
            <w:vAlign w:val="center"/>
          </w:tcPr>
          <w:p w14:paraId="7D142020" w14:textId="77777777" w:rsidR="00582A40" w:rsidRPr="00D23329" w:rsidRDefault="00582A40" w:rsidP="00C33C66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Total error calculated by model (perturbation output - target max)</w:t>
            </w:r>
          </w:p>
        </w:tc>
        <w:tc>
          <w:tcPr>
            <w:tcW w:w="1128" w:type="dxa"/>
            <w:vAlign w:val="center"/>
          </w:tcPr>
          <w:p w14:paraId="08217280" w14:textId="77777777" w:rsidR="00582A40" w:rsidRPr="009104BA" w:rsidRDefault="00582A40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7.5805 Hz</w:t>
            </w:r>
          </w:p>
        </w:tc>
        <w:tc>
          <w:tcPr>
            <w:tcW w:w="1231" w:type="dxa"/>
            <w:vAlign w:val="center"/>
          </w:tcPr>
          <w:p w14:paraId="06324A2E" w14:textId="77777777" w:rsidR="00582A40" w:rsidRPr="009104BA" w:rsidRDefault="00C33C66" w:rsidP="00C33C66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  <w:t>→</w:t>
            </w:r>
          </w:p>
        </w:tc>
        <w:tc>
          <w:tcPr>
            <w:tcW w:w="1103" w:type="dxa"/>
            <w:vAlign w:val="center"/>
          </w:tcPr>
          <w:p w14:paraId="52548A98" w14:textId="77777777" w:rsidR="00582A40" w:rsidRPr="009104BA" w:rsidRDefault="00C33C66" w:rsidP="00C33C66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95.2675 cents</w:t>
            </w:r>
          </w:p>
        </w:tc>
        <w:tc>
          <w:tcPr>
            <w:tcW w:w="3595" w:type="dxa"/>
            <w:vAlign w:val="center"/>
          </w:tcPr>
          <w:p w14:paraId="1055D8CA" w14:textId="77777777" w:rsidR="00582A40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141.9681 – 134.3876 (Hz)</w:t>
            </w:r>
          </w:p>
        </w:tc>
      </w:tr>
      <w:tr w:rsidR="00D23329" w:rsidRPr="00D23329" w14:paraId="4B026A3A" w14:textId="77777777" w:rsidTr="009104BA">
        <w:trPr>
          <w:trHeight w:val="844"/>
          <w:jc w:val="center"/>
        </w:trPr>
        <w:tc>
          <w:tcPr>
            <w:tcW w:w="2293" w:type="dxa"/>
            <w:vAlign w:val="center"/>
          </w:tcPr>
          <w:p w14:paraId="3921BAF2" w14:textId="77777777" w:rsidR="00D23329" w:rsidRPr="00D23329" w:rsidRDefault="00D23329" w:rsidP="00D23329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If 50% of this error is incorporated to final output signal, error =total error/2</w:t>
            </w:r>
          </w:p>
          <w:p w14:paraId="5E0D9DB2" w14:textId="77777777" w:rsidR="00D23329" w:rsidRPr="00D23329" w:rsidRDefault="00D23329" w:rsidP="00D23329">
            <w:pPr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B678FF4" w14:textId="77777777" w:rsidR="00D23329" w:rsidRPr="009104BA" w:rsidRDefault="00D23329" w:rsidP="00D23329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3.7903 Hz</w:t>
            </w:r>
          </w:p>
        </w:tc>
        <w:tc>
          <w:tcPr>
            <w:tcW w:w="1231" w:type="dxa"/>
            <w:vAlign w:val="center"/>
          </w:tcPr>
          <w:p w14:paraId="5F0A58C2" w14:textId="77777777" w:rsidR="00D23329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2AFBF181" w14:textId="77777777" w:rsidR="00D23329" w:rsidRPr="009104BA" w:rsidRDefault="00D23329" w:rsidP="00D23329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</w:tc>
        <w:tc>
          <w:tcPr>
            <w:tcW w:w="3595" w:type="dxa"/>
            <w:vAlign w:val="center"/>
          </w:tcPr>
          <w:p w14:paraId="1E6CB257" w14:textId="77777777" w:rsidR="00D23329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7.5805 Hz / 2</w:t>
            </w:r>
          </w:p>
        </w:tc>
      </w:tr>
      <w:tr w:rsidR="00D23329" w:rsidRPr="00D23329" w14:paraId="77047BE5" w14:textId="77777777" w:rsidTr="009104BA">
        <w:trPr>
          <w:trHeight w:val="844"/>
          <w:jc w:val="center"/>
        </w:trPr>
        <w:tc>
          <w:tcPr>
            <w:tcW w:w="2293" w:type="dxa"/>
            <w:vAlign w:val="center"/>
          </w:tcPr>
          <w:p w14:paraId="36B21CDF" w14:textId="77777777" w:rsidR="00D23329" w:rsidRPr="00D23329" w:rsidRDefault="00D23329" w:rsidP="00D23329">
            <w:pPr>
              <w:rPr>
                <w:rFonts w:ascii="Times New Roman" w:eastAsiaTheme="minorEastAsia" w:hAnsi="Times New Roman" w:cs="Times New Roman"/>
                <w:iCs/>
                <w:szCs w:val="24"/>
              </w:rPr>
            </w:pPr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Compensatory signal = (-</w:t>
            </w:r>
            <w:proofErr w:type="gramStart"/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>1)*</w:t>
            </w:r>
            <w:proofErr w:type="gramEnd"/>
            <w:r w:rsidRPr="00D23329">
              <w:rPr>
                <w:rFonts w:ascii="Times New Roman" w:eastAsiaTheme="minorEastAsia" w:hAnsi="Times New Roman" w:cs="Times New Roman"/>
                <w:iCs/>
                <w:szCs w:val="24"/>
              </w:rPr>
              <w:t xml:space="preserve"> error</w:t>
            </w:r>
          </w:p>
        </w:tc>
        <w:tc>
          <w:tcPr>
            <w:tcW w:w="1128" w:type="dxa"/>
            <w:vAlign w:val="center"/>
          </w:tcPr>
          <w:p w14:paraId="6A0A5CC5" w14:textId="77777777" w:rsidR="00D23329" w:rsidRPr="009104BA" w:rsidRDefault="00D23329" w:rsidP="00D23329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-3.7903 Hz</w:t>
            </w:r>
          </w:p>
        </w:tc>
        <w:tc>
          <w:tcPr>
            <w:tcW w:w="1231" w:type="dxa"/>
            <w:vAlign w:val="center"/>
          </w:tcPr>
          <w:p w14:paraId="2A95CF87" w14:textId="77777777" w:rsidR="00D23329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b/>
                <w:iCs/>
                <w:sz w:val="18"/>
                <w:szCs w:val="24"/>
              </w:rPr>
              <w:t>→</w:t>
            </w:r>
          </w:p>
        </w:tc>
        <w:tc>
          <w:tcPr>
            <w:tcW w:w="1103" w:type="dxa"/>
            <w:vAlign w:val="center"/>
          </w:tcPr>
          <w:p w14:paraId="50473F57" w14:textId="77777777" w:rsidR="00D23329" w:rsidRPr="009104BA" w:rsidRDefault="00D23329" w:rsidP="00D23329">
            <w:pPr>
              <w:jc w:val="right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w:r w:rsidRPr="009104BA"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  <w:t>-49.6753 cents</w:t>
            </w:r>
          </w:p>
        </w:tc>
        <w:tc>
          <w:tcPr>
            <w:tcW w:w="3595" w:type="dxa"/>
          </w:tcPr>
          <w:p w14:paraId="5855C984" w14:textId="77777777" w:rsidR="00D23329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</w:p>
          <w:p w14:paraId="6E20AFC8" w14:textId="77777777" w:rsidR="00D23329" w:rsidRPr="009104BA" w:rsidRDefault="00D23329" w:rsidP="00D23329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4"/>
                  </w:rPr>
                  <m:t>C (cents)= 1200*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1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</w:rPr>
                          <m:t>134-3.7903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</w:rPr>
                          <m:t>134</m:t>
                        </m:r>
                      </m:den>
                    </m:f>
                  </m:e>
                </m:d>
              </m:oMath>
            </m:oMathPara>
          </w:p>
        </w:tc>
      </w:tr>
    </w:tbl>
    <w:p w14:paraId="0212044B" w14:textId="77777777" w:rsidR="00F649EA" w:rsidRDefault="00F649EA" w:rsidP="001D0115">
      <w:pPr>
        <w:rPr>
          <w:rFonts w:ascii="Times New Roman" w:hAnsi="Times New Roman" w:cs="Times New Roman"/>
          <w:sz w:val="24"/>
          <w:szCs w:val="24"/>
        </w:rPr>
      </w:pPr>
    </w:p>
    <w:p w14:paraId="083B6DB8" w14:textId="77777777" w:rsidR="00F649EA" w:rsidRDefault="00F649EA" w:rsidP="001D0115">
      <w:pPr>
        <w:rPr>
          <w:rFonts w:ascii="Times New Roman" w:hAnsi="Times New Roman" w:cs="Times New Roman"/>
          <w:sz w:val="24"/>
          <w:szCs w:val="24"/>
        </w:rPr>
      </w:pPr>
    </w:p>
    <w:p w14:paraId="6AECCF5C" w14:textId="77777777" w:rsidR="00F649EA" w:rsidRDefault="00F649EA" w:rsidP="001D0115">
      <w:pPr>
        <w:rPr>
          <w:rFonts w:ascii="Times New Roman" w:hAnsi="Times New Roman" w:cs="Times New Roman"/>
          <w:sz w:val="24"/>
          <w:szCs w:val="24"/>
        </w:rPr>
      </w:pPr>
    </w:p>
    <w:p w14:paraId="1D0FD3A0" w14:textId="77777777" w:rsidR="008C416A" w:rsidRDefault="008C416A" w:rsidP="008C416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D3D88C" wp14:editId="7527455B">
            <wp:extent cx="4573260" cy="4267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4"/>
                    <a:stretch/>
                  </pic:blipFill>
                  <pic:spPr bwMode="auto">
                    <a:xfrm>
                      <a:off x="0" y="0"/>
                      <a:ext cx="4573533" cy="426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65E7F" w14:textId="2460A789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Fig </w:t>
      </w:r>
      <w:r w:rsidR="007944E9"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A</w:t>
      </w:r>
      <w:r w:rsidR="00EF11F1"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:</w:t>
      </w:r>
      <w:r w:rsidRPr="002175C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Si</w:t>
      </w:r>
      <w:r w:rsidRPr="002C61AF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mulation responses of </w:t>
      </w:r>
      <w:r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the </w:t>
      </w:r>
      <w:r w:rsidRPr="002C61AF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LaDIVA</w:t>
      </w:r>
      <w:r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model</w:t>
      </w:r>
      <w:r w:rsidRPr="002C61AF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</w:t>
      </w:r>
      <w:r w:rsidR="00D570D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for the vocal </w:t>
      </w:r>
      <w:r w:rsidR="00D570D2" w:rsidRPr="00D570D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f</w:t>
      </w:r>
      <w:r w:rsidR="00D570D2" w:rsidRPr="00D570D2">
        <w:rPr>
          <w:rFonts w:ascii="Times New Roman" w:eastAsiaTheme="minorEastAsia" w:hAnsi="Times New Roman" w:cs="Times New Roman"/>
          <w:b/>
          <w:i/>
          <w:iCs/>
          <w:sz w:val="24"/>
          <w:szCs w:val="24"/>
          <w:vertAlign w:val="subscript"/>
        </w:rPr>
        <w:t>o</w:t>
      </w:r>
      <w:r w:rsidR="00D570D2" w:rsidRPr="00D570D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</w:t>
      </w:r>
      <w:r w:rsidR="00D570D2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reflexive paradigm </w:t>
      </w:r>
      <w:r w:rsidR="0058595A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plotted over a longer period of time</w:t>
      </w:r>
      <w:r w:rsidRPr="002C61AF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. 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(a) Applied 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</w:rPr>
        <w:t>o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perturbation for a perturbed trial in the vocal 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</w:rPr>
        <w:t>o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reflexive paradigm. (b) Simulation respons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s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for vocal 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Pr="002C61AF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</w:rPr>
        <w:t>o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reflexive paradigm plotted for a 3 second duration. Note that the response plateaus</w:t>
      </w:r>
      <w:r w:rsidRPr="002C61AF">
        <w:rPr>
          <w:rStyle w:val="hgkelc"/>
          <w:sz w:val="24"/>
          <w:szCs w:val="24"/>
        </w:rPr>
        <w:t xml:space="preserve"> 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>at approximately 50 cent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for </w:t>
      </w:r>
      <w:proofErr w:type="spellStart"/>
      <w:r>
        <w:rPr>
          <w:rFonts w:ascii="Times New Roman" w:eastAsiaTheme="minorEastAsia" w:hAnsi="Times New Roman" w:cs="Times New Roman"/>
          <w:iCs/>
          <w:sz w:val="24"/>
          <w:szCs w:val="24"/>
        </w:rPr>
        <w:t>g</w:t>
      </w:r>
      <w:r w:rsidRPr="008C416A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audfb</w:t>
      </w:r>
      <w:proofErr w:type="spellEnd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=1</w:t>
      </w:r>
      <w:r w:rsidRPr="002C61A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when observed over a long period of time. </w:t>
      </w:r>
    </w:p>
    <w:p w14:paraId="4D4AD5DF" w14:textId="4AFBAA45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13EE44D3" w14:textId="36D30E72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59DE034E" w14:textId="3531A3A6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4C5FE8C0" w14:textId="7EBD620A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4267030F" w14:textId="77777777" w:rsidR="0058595A" w:rsidRDefault="0058595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06FDE02D" w14:textId="548DC29D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5D6FD793" w14:textId="26AE1ABD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00449390" w14:textId="61DDB90D" w:rsidR="008C416A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12111B57" w14:textId="77777777" w:rsidR="008C416A" w:rsidRPr="002C61AF" w:rsidRDefault="008C416A" w:rsidP="008C416A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53A9DF9B" w14:textId="5245FA54" w:rsidR="00C572D8" w:rsidRDefault="00C572D8"/>
    <w:sectPr w:rsidR="00C572D8" w:rsidSect="00F12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71B30" w16cex:dateUtc="2022-02-28T14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jc0MjW1tLA0NLdU0lEKTi0uzszPAykwNKgFAEvF/d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szs9wsstd96eawdwprwew5222t259ad5v&quot;&gt;SigPersp_lib&lt;record-ids&gt;&lt;item&gt;250&lt;/item&gt;&lt;/record-ids&gt;&lt;/item&gt;&lt;/Libraries&gt;"/>
  </w:docVars>
  <w:rsids>
    <w:rsidRoot w:val="00C572D8"/>
    <w:rsid w:val="000E46B8"/>
    <w:rsid w:val="0011632C"/>
    <w:rsid w:val="001232FA"/>
    <w:rsid w:val="00155970"/>
    <w:rsid w:val="001671E8"/>
    <w:rsid w:val="001B1D4C"/>
    <w:rsid w:val="001B2E07"/>
    <w:rsid w:val="001D0115"/>
    <w:rsid w:val="001F3A76"/>
    <w:rsid w:val="002175C2"/>
    <w:rsid w:val="00235DC6"/>
    <w:rsid w:val="002E1635"/>
    <w:rsid w:val="00370AA1"/>
    <w:rsid w:val="003A35C3"/>
    <w:rsid w:val="00436B88"/>
    <w:rsid w:val="00464BB3"/>
    <w:rsid w:val="00483B1F"/>
    <w:rsid w:val="0050799B"/>
    <w:rsid w:val="00582A40"/>
    <w:rsid w:val="0058595A"/>
    <w:rsid w:val="00594DB9"/>
    <w:rsid w:val="005E4289"/>
    <w:rsid w:val="005E7A8F"/>
    <w:rsid w:val="007642CD"/>
    <w:rsid w:val="007944E9"/>
    <w:rsid w:val="007F4D65"/>
    <w:rsid w:val="00804378"/>
    <w:rsid w:val="00834E45"/>
    <w:rsid w:val="00851BF1"/>
    <w:rsid w:val="00860661"/>
    <w:rsid w:val="008B0132"/>
    <w:rsid w:val="008B53BE"/>
    <w:rsid w:val="008C416A"/>
    <w:rsid w:val="009104BA"/>
    <w:rsid w:val="009976BA"/>
    <w:rsid w:val="00AE48F8"/>
    <w:rsid w:val="00C33C66"/>
    <w:rsid w:val="00C572D8"/>
    <w:rsid w:val="00C70DB3"/>
    <w:rsid w:val="00C9420C"/>
    <w:rsid w:val="00D23329"/>
    <w:rsid w:val="00D570D2"/>
    <w:rsid w:val="00E01ADB"/>
    <w:rsid w:val="00EF11F1"/>
    <w:rsid w:val="00F125C4"/>
    <w:rsid w:val="00F649EA"/>
    <w:rsid w:val="00FB6D1A"/>
    <w:rsid w:val="00FF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700C6"/>
  <w15:chartTrackingRefBased/>
  <w15:docId w15:val="{B4D16D11-9D10-48EE-ABC4-D9468B70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32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4E4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E4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4E4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4E45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370AA1"/>
    <w:rPr>
      <w:color w:val="808080"/>
    </w:rPr>
  </w:style>
  <w:style w:type="paragraph" w:styleId="Revision">
    <w:name w:val="Revision"/>
    <w:hidden/>
    <w:uiPriority w:val="99"/>
    <w:semiHidden/>
    <w:rsid w:val="000E46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4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6B8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8C4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502D8-CC08-48ED-9B17-C1F55DC50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thunge, Weerathunga Arachchige Hasin</dc:creator>
  <cp:keywords/>
  <dc:description/>
  <cp:lastModifiedBy>Weerathunge, Weerathunga Arachchige Hasin</cp:lastModifiedBy>
  <cp:revision>9</cp:revision>
  <dcterms:created xsi:type="dcterms:W3CDTF">2022-05-12T18:39:00Z</dcterms:created>
  <dcterms:modified xsi:type="dcterms:W3CDTF">2022-05-13T00:21:00Z</dcterms:modified>
</cp:coreProperties>
</file>